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AB160" w14:textId="3AEEFFC2" w:rsidR="002B0919" w:rsidRPr="002B0919" w:rsidRDefault="002B0919" w:rsidP="002B0919">
      <w:pPr>
        <w:spacing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2B0919">
        <w:rPr>
          <w:rFonts w:ascii="Arial" w:hAnsi="Arial" w:cs="Arial"/>
          <w:b/>
          <w:sz w:val="24"/>
          <w:szCs w:val="24"/>
        </w:rPr>
        <w:t>Supplementary Material</w:t>
      </w:r>
    </w:p>
    <w:p w14:paraId="3A8CC316" w14:textId="77777777" w:rsidR="002D072C" w:rsidRPr="001D2A43" w:rsidRDefault="002D072C" w:rsidP="002D072C">
      <w:pPr>
        <w:rPr>
          <w:rFonts w:ascii="Arial" w:hAnsi="Arial" w:cs="Arial"/>
          <w:b/>
          <w:sz w:val="24"/>
          <w:szCs w:val="24"/>
          <w:lang w:val="en-GB"/>
        </w:rPr>
      </w:pPr>
      <w:r w:rsidRPr="00D814FB">
        <w:rPr>
          <w:rFonts w:ascii="Arial" w:hAnsi="Arial" w:cs="Arial"/>
          <w:b/>
          <w:sz w:val="24"/>
          <w:szCs w:val="24"/>
          <w:lang w:val="en-GB"/>
        </w:rPr>
        <w:t>Title of manuscript: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Pr="001D2A43">
        <w:rPr>
          <w:rFonts w:ascii="Arial" w:eastAsia="Times New Roman" w:hAnsi="Arial" w:cs="Arial"/>
          <w:b/>
          <w:noProof/>
          <w:color w:val="000000"/>
          <w:sz w:val="24"/>
          <w:szCs w:val="24"/>
        </w:rPr>
        <w:t>Morbidity and mortality outcomes of COVID-19 patients with and without hypertension in Lagos, Nigeria</w:t>
      </w:r>
      <w:r w:rsidRPr="001D2A43">
        <w:rPr>
          <w:rFonts w:ascii="Arial" w:eastAsia="Times New Roman" w:hAnsi="Arial" w:cs="Arial"/>
          <w:b/>
          <w:bCs/>
          <w:noProof/>
          <w:color w:val="000000"/>
          <w:sz w:val="24"/>
          <w:szCs w:val="24"/>
        </w:rPr>
        <w:t>: A retrospective cohort study</w:t>
      </w:r>
    </w:p>
    <w:p w14:paraId="3C4B7D85" w14:textId="77777777" w:rsidR="002B0919" w:rsidRDefault="002B0919" w:rsidP="00AD612E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42511EAE" w14:textId="0B439F86" w:rsidR="00CE2727" w:rsidRPr="00AD612E" w:rsidRDefault="00F1647D" w:rsidP="00AD612E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sz w:val="24"/>
          <w:szCs w:val="24"/>
        </w:rPr>
        <w:t>Table 1</w:t>
      </w:r>
      <w:r w:rsidR="00AD612E" w:rsidRPr="00AD612E">
        <w:rPr>
          <w:rFonts w:ascii="Arial" w:hAnsi="Arial" w:cs="Arial"/>
          <w:b/>
          <w:sz w:val="24"/>
          <w:szCs w:val="24"/>
        </w:rPr>
        <w:t xml:space="preserve">: Cox regression for risk of death among patients with hypertension compared with patients without hypertension. </w:t>
      </w:r>
      <w:r w:rsidR="00AD612E" w:rsidRPr="00AD612E">
        <w:rPr>
          <w:rFonts w:ascii="Arial" w:hAnsi="Arial" w:cs="Arial"/>
          <w:sz w:val="24"/>
          <w:szCs w:val="24"/>
        </w:rPr>
        <w:t>(adjusting for Age, sex, diabetes mellitus, renal diseases, HIV/HBV co-infection, asthma, other cardiovascular diseases and cancer</w:t>
      </w:r>
      <w:r w:rsidR="00AD612E" w:rsidRPr="007A03A1">
        <w:rPr>
          <w:rFonts w:ascii="Arial" w:hAnsi="Arial" w:cs="Arial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34"/>
        <w:gridCol w:w="1418"/>
        <w:gridCol w:w="850"/>
        <w:gridCol w:w="1134"/>
        <w:gridCol w:w="1258"/>
        <w:gridCol w:w="959"/>
      </w:tblGrid>
      <w:tr w:rsidR="002A1D1C" w:rsidRPr="00A10AAD" w14:paraId="31AD041C" w14:textId="77777777" w:rsidTr="002A1D1C">
        <w:tc>
          <w:tcPr>
            <w:tcW w:w="2263" w:type="dxa"/>
            <w:tcBorders>
              <w:bottom w:val="nil"/>
            </w:tcBorders>
          </w:tcPr>
          <w:p w14:paraId="38C4CD39" w14:textId="77777777" w:rsidR="008E2290" w:rsidRPr="00A10AAD" w:rsidRDefault="008E2290" w:rsidP="00CE272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2552" w:type="dxa"/>
            <w:gridSpan w:val="2"/>
            <w:tcBorders>
              <w:bottom w:val="nil"/>
            </w:tcBorders>
          </w:tcPr>
          <w:p w14:paraId="6BF3FFB0" w14:textId="00742F54" w:rsidR="008E2290" w:rsidRPr="00A10AAD" w:rsidRDefault="008E2290" w:rsidP="008E22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A10AAD">
              <w:rPr>
                <w:rFonts w:ascii="Arial" w:hAnsi="Arial" w:cs="Arial"/>
                <w:b/>
                <w:bCs/>
              </w:rPr>
              <w:t>Unadjusted</w:t>
            </w:r>
          </w:p>
        </w:tc>
        <w:tc>
          <w:tcPr>
            <w:tcW w:w="850" w:type="dxa"/>
            <w:tcBorders>
              <w:bottom w:val="nil"/>
            </w:tcBorders>
          </w:tcPr>
          <w:p w14:paraId="7781CD4E" w14:textId="77777777" w:rsidR="008E2290" w:rsidRPr="00A10AAD" w:rsidRDefault="008E2290" w:rsidP="008E22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392" w:type="dxa"/>
            <w:gridSpan w:val="2"/>
            <w:tcBorders>
              <w:bottom w:val="nil"/>
            </w:tcBorders>
          </w:tcPr>
          <w:p w14:paraId="37FE1628" w14:textId="6669765A" w:rsidR="008E2290" w:rsidRPr="00A10AAD" w:rsidRDefault="008E2290" w:rsidP="008E229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A10AAD">
              <w:rPr>
                <w:rFonts w:ascii="Arial" w:hAnsi="Arial" w:cs="Arial"/>
                <w:b/>
                <w:bCs/>
              </w:rPr>
              <w:t>Adjusted</w:t>
            </w:r>
          </w:p>
        </w:tc>
        <w:tc>
          <w:tcPr>
            <w:tcW w:w="959" w:type="dxa"/>
            <w:tcBorders>
              <w:bottom w:val="nil"/>
            </w:tcBorders>
          </w:tcPr>
          <w:p w14:paraId="29A4C883" w14:textId="77777777" w:rsidR="008E2290" w:rsidRPr="00A10AAD" w:rsidRDefault="008E2290" w:rsidP="00CE272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2A1D1C" w:rsidRPr="00A10AAD" w14:paraId="3EC0E863" w14:textId="77777777" w:rsidTr="002A1D1C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006ADF2" w14:textId="77777777" w:rsidR="00CD2C1E" w:rsidRPr="00A10AAD" w:rsidRDefault="00CD2C1E" w:rsidP="00CD2C1E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4BE7FF" w14:textId="593DE46C" w:rsidR="00CD2C1E" w:rsidRPr="00A10AAD" w:rsidRDefault="00CD2C1E" w:rsidP="00CD2C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10AAD">
              <w:rPr>
                <w:rFonts w:ascii="Arial" w:hAnsi="Arial" w:cs="Arial"/>
                <w:b/>
                <w:bCs/>
              </w:rPr>
              <w:t>H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A0FD542" w14:textId="12D2E683" w:rsidR="00CD2C1E" w:rsidRPr="00A10AAD" w:rsidRDefault="00CD2C1E" w:rsidP="00CD2C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10AAD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AC91D6D" w14:textId="74C1E8F4" w:rsidR="00CD2C1E" w:rsidRPr="00A10AAD" w:rsidRDefault="00CD2C1E" w:rsidP="00CD2C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10AAD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07AAD93" w14:textId="629A2D6B" w:rsidR="00CD2C1E" w:rsidRPr="00A10AAD" w:rsidRDefault="00CD2C1E" w:rsidP="00CD2C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proofErr w:type="spellStart"/>
            <w:r w:rsidRPr="00A10AAD">
              <w:rPr>
                <w:rFonts w:ascii="Arial" w:hAnsi="Arial" w:cs="Arial"/>
                <w:b/>
                <w:bCs/>
              </w:rPr>
              <w:t>aHR</w:t>
            </w:r>
            <w:proofErr w:type="spellEnd"/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1D61A51D" w14:textId="4FCD59D5" w:rsidR="00CD2C1E" w:rsidRPr="00A10AAD" w:rsidRDefault="00CD2C1E" w:rsidP="00CD2C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10AAD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460812AA" w14:textId="13FC12CE" w:rsidR="00CD2C1E" w:rsidRPr="00A10AAD" w:rsidRDefault="00CD2C1E" w:rsidP="00CD2C1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A10AAD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2A1D1C" w:rsidRPr="00A10AAD" w14:paraId="2AD07A7A" w14:textId="77777777" w:rsidTr="002A1D1C">
        <w:tc>
          <w:tcPr>
            <w:tcW w:w="2263" w:type="dxa"/>
            <w:tcBorders>
              <w:top w:val="single" w:sz="4" w:space="0" w:color="auto"/>
            </w:tcBorders>
          </w:tcPr>
          <w:p w14:paraId="589F0F42" w14:textId="1F10B443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 xml:space="preserve">Hypertension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1934C9" w14:textId="5EE02EED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6.5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0AECBF" w14:textId="597529F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4.1 – 10.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DE126E" w14:textId="7ED7C9D6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75D6E3" w14:textId="1AF910AF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.9</w:t>
            </w:r>
            <w:r w:rsidR="00AC423C" w:rsidRPr="00A10AA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65C17C88" w14:textId="0BD9AC6F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.</w:t>
            </w:r>
            <w:r w:rsidR="00AC423C" w:rsidRPr="00A10AAD">
              <w:rPr>
                <w:rFonts w:ascii="Arial" w:hAnsi="Arial" w:cs="Arial"/>
              </w:rPr>
              <w:t>2</w:t>
            </w:r>
            <w:r w:rsidRPr="00A10AAD">
              <w:rPr>
                <w:rFonts w:ascii="Arial" w:hAnsi="Arial" w:cs="Arial"/>
              </w:rPr>
              <w:t xml:space="preserve"> - 3.</w:t>
            </w:r>
            <w:r w:rsidR="00AC423C" w:rsidRPr="00A10AAD">
              <w:rPr>
                <w:rFonts w:ascii="Arial" w:hAnsi="Arial" w:cs="Arial"/>
              </w:rPr>
              <w:t>4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4AD364D7" w14:textId="26A5C804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1</w:t>
            </w:r>
            <w:r w:rsidR="00AC423C" w:rsidRPr="00A10AAD">
              <w:rPr>
                <w:rFonts w:ascii="Arial" w:hAnsi="Arial" w:cs="Arial"/>
              </w:rPr>
              <w:t>3</w:t>
            </w:r>
          </w:p>
        </w:tc>
      </w:tr>
      <w:tr w:rsidR="002A1D1C" w:rsidRPr="00A10AAD" w14:paraId="700B2FBD" w14:textId="77777777" w:rsidTr="002A1D1C">
        <w:tc>
          <w:tcPr>
            <w:tcW w:w="2263" w:type="dxa"/>
          </w:tcPr>
          <w:p w14:paraId="18FD3902" w14:textId="6BA80D94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Sex (male/female)</w:t>
            </w:r>
          </w:p>
        </w:tc>
        <w:tc>
          <w:tcPr>
            <w:tcW w:w="1134" w:type="dxa"/>
          </w:tcPr>
          <w:p w14:paraId="4580B008" w14:textId="291DE5C5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.71</w:t>
            </w:r>
          </w:p>
        </w:tc>
        <w:tc>
          <w:tcPr>
            <w:tcW w:w="1418" w:type="dxa"/>
          </w:tcPr>
          <w:p w14:paraId="74EE067C" w14:textId="7B048BE8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9 – 2.9</w:t>
            </w:r>
          </w:p>
        </w:tc>
        <w:tc>
          <w:tcPr>
            <w:tcW w:w="850" w:type="dxa"/>
          </w:tcPr>
          <w:p w14:paraId="6A7BAC3E" w14:textId="78783F36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51</w:t>
            </w:r>
          </w:p>
        </w:tc>
        <w:tc>
          <w:tcPr>
            <w:tcW w:w="1134" w:type="dxa"/>
          </w:tcPr>
          <w:p w14:paraId="258BC7A0" w14:textId="78E0EBFB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.</w:t>
            </w:r>
            <w:r w:rsidR="00353F9C" w:rsidRPr="00A10AA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</w:tcPr>
          <w:p w14:paraId="7E761DB0" w14:textId="6DF0414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9 - 2.8</w:t>
            </w:r>
          </w:p>
        </w:tc>
        <w:tc>
          <w:tcPr>
            <w:tcW w:w="959" w:type="dxa"/>
          </w:tcPr>
          <w:p w14:paraId="145DDD9B" w14:textId="4B0F51D9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9</w:t>
            </w:r>
            <w:r w:rsidR="00353F9C" w:rsidRPr="00A10AAD">
              <w:rPr>
                <w:rFonts w:ascii="Arial" w:hAnsi="Arial" w:cs="Arial"/>
              </w:rPr>
              <w:t>9</w:t>
            </w:r>
          </w:p>
        </w:tc>
      </w:tr>
      <w:tr w:rsidR="002A1D1C" w:rsidRPr="00A10AAD" w14:paraId="5AE699DE" w14:textId="77777777" w:rsidTr="002A1D1C">
        <w:tc>
          <w:tcPr>
            <w:tcW w:w="2263" w:type="dxa"/>
          </w:tcPr>
          <w:p w14:paraId="0DA81D21" w14:textId="2BD4612D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A10AAD">
              <w:rPr>
                <w:rFonts w:ascii="Arial" w:hAnsi="Arial" w:cs="Arial"/>
              </w:rPr>
              <w:t>Diabetus</w:t>
            </w:r>
            <w:proofErr w:type="spellEnd"/>
            <w:r w:rsidRPr="00A10AAD">
              <w:rPr>
                <w:rFonts w:ascii="Arial" w:hAnsi="Arial" w:cs="Arial"/>
              </w:rPr>
              <w:t xml:space="preserve"> Mellitus </w:t>
            </w:r>
          </w:p>
        </w:tc>
        <w:tc>
          <w:tcPr>
            <w:tcW w:w="1134" w:type="dxa"/>
          </w:tcPr>
          <w:p w14:paraId="05724432" w14:textId="19276BEF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8.47</w:t>
            </w:r>
          </w:p>
        </w:tc>
        <w:tc>
          <w:tcPr>
            <w:tcW w:w="1418" w:type="dxa"/>
          </w:tcPr>
          <w:p w14:paraId="0BAEF767" w14:textId="0ECC14FE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5.2 – 13.7</w:t>
            </w:r>
          </w:p>
        </w:tc>
        <w:tc>
          <w:tcPr>
            <w:tcW w:w="850" w:type="dxa"/>
          </w:tcPr>
          <w:p w14:paraId="423CF6BA" w14:textId="12B0FAE1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</w:tcPr>
          <w:p w14:paraId="37D217DC" w14:textId="579B4FD8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2.</w:t>
            </w:r>
            <w:r w:rsidR="00AC423C" w:rsidRPr="00A10AAD">
              <w:rPr>
                <w:rFonts w:ascii="Arial" w:hAnsi="Arial" w:cs="Arial"/>
              </w:rPr>
              <w:t>93</w:t>
            </w:r>
          </w:p>
        </w:tc>
        <w:tc>
          <w:tcPr>
            <w:tcW w:w="1258" w:type="dxa"/>
          </w:tcPr>
          <w:p w14:paraId="11EA280B" w14:textId="33746E28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 xml:space="preserve">1.7 </w:t>
            </w:r>
            <w:r w:rsidR="00AC423C" w:rsidRPr="00A10AAD">
              <w:rPr>
                <w:rFonts w:ascii="Arial" w:hAnsi="Arial" w:cs="Arial"/>
              </w:rPr>
              <w:t>–</w:t>
            </w:r>
            <w:r w:rsidRPr="00A10AAD">
              <w:rPr>
                <w:rFonts w:ascii="Arial" w:hAnsi="Arial" w:cs="Arial"/>
              </w:rPr>
              <w:t xml:space="preserve"> </w:t>
            </w:r>
            <w:r w:rsidR="00AC423C" w:rsidRPr="00A10AAD">
              <w:rPr>
                <w:rFonts w:ascii="Arial" w:hAnsi="Arial" w:cs="Arial"/>
              </w:rPr>
              <w:t>5.0</w:t>
            </w:r>
          </w:p>
        </w:tc>
        <w:tc>
          <w:tcPr>
            <w:tcW w:w="959" w:type="dxa"/>
          </w:tcPr>
          <w:p w14:paraId="5F0EEEA8" w14:textId="1F90AF4F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</w:t>
            </w:r>
            <w:r w:rsidR="002A1D1C" w:rsidRPr="00A10AAD">
              <w:rPr>
                <w:rFonts w:ascii="Arial" w:hAnsi="Arial" w:cs="Arial"/>
              </w:rPr>
              <w:t>1</w:t>
            </w:r>
          </w:p>
        </w:tc>
      </w:tr>
      <w:tr w:rsidR="002A1D1C" w:rsidRPr="00A10AAD" w14:paraId="2C022692" w14:textId="77777777" w:rsidTr="002A1D1C">
        <w:tc>
          <w:tcPr>
            <w:tcW w:w="2263" w:type="dxa"/>
          </w:tcPr>
          <w:p w14:paraId="18D04EA7" w14:textId="0DA0BC7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 xml:space="preserve">Asthma </w:t>
            </w:r>
          </w:p>
        </w:tc>
        <w:tc>
          <w:tcPr>
            <w:tcW w:w="1134" w:type="dxa"/>
          </w:tcPr>
          <w:p w14:paraId="0A66226E" w14:textId="691316B5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2.06</w:t>
            </w:r>
          </w:p>
        </w:tc>
        <w:tc>
          <w:tcPr>
            <w:tcW w:w="1418" w:type="dxa"/>
          </w:tcPr>
          <w:p w14:paraId="0B438D90" w14:textId="18802620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6 – 6.5</w:t>
            </w:r>
          </w:p>
        </w:tc>
        <w:tc>
          <w:tcPr>
            <w:tcW w:w="850" w:type="dxa"/>
          </w:tcPr>
          <w:p w14:paraId="7603E5CB" w14:textId="1215CF5B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218</w:t>
            </w:r>
          </w:p>
        </w:tc>
        <w:tc>
          <w:tcPr>
            <w:tcW w:w="1134" w:type="dxa"/>
          </w:tcPr>
          <w:p w14:paraId="0E93A5F1" w14:textId="7B88ECC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.</w:t>
            </w:r>
            <w:r w:rsidR="00AC423C" w:rsidRPr="00A10AAD">
              <w:rPr>
                <w:rFonts w:ascii="Arial" w:hAnsi="Arial" w:cs="Arial"/>
              </w:rPr>
              <w:t>75</w:t>
            </w:r>
          </w:p>
        </w:tc>
        <w:tc>
          <w:tcPr>
            <w:tcW w:w="1258" w:type="dxa"/>
          </w:tcPr>
          <w:p w14:paraId="5151D881" w14:textId="7F075F54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5 - 5.</w:t>
            </w:r>
            <w:r w:rsidR="00AC423C" w:rsidRPr="00A10AAD">
              <w:rPr>
                <w:rFonts w:ascii="Arial" w:hAnsi="Arial" w:cs="Arial"/>
              </w:rPr>
              <w:t>7</w:t>
            </w:r>
          </w:p>
        </w:tc>
        <w:tc>
          <w:tcPr>
            <w:tcW w:w="959" w:type="dxa"/>
          </w:tcPr>
          <w:p w14:paraId="4BEBB16B" w14:textId="4A5643C1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3</w:t>
            </w:r>
            <w:r w:rsidR="00AC423C" w:rsidRPr="00A10AAD">
              <w:rPr>
                <w:rFonts w:ascii="Arial" w:hAnsi="Arial" w:cs="Arial"/>
              </w:rPr>
              <w:t>54</w:t>
            </w:r>
          </w:p>
        </w:tc>
      </w:tr>
      <w:tr w:rsidR="002A1D1C" w:rsidRPr="00A10AAD" w14:paraId="3C6A33BC" w14:textId="77777777" w:rsidTr="002A1D1C">
        <w:tc>
          <w:tcPr>
            <w:tcW w:w="2263" w:type="dxa"/>
          </w:tcPr>
          <w:p w14:paraId="1A00EA1D" w14:textId="6A6ACEC9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 xml:space="preserve">Cancer </w:t>
            </w:r>
          </w:p>
        </w:tc>
        <w:tc>
          <w:tcPr>
            <w:tcW w:w="1134" w:type="dxa"/>
          </w:tcPr>
          <w:p w14:paraId="3022216B" w14:textId="641D478D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9.30</w:t>
            </w:r>
          </w:p>
        </w:tc>
        <w:tc>
          <w:tcPr>
            <w:tcW w:w="1418" w:type="dxa"/>
          </w:tcPr>
          <w:p w14:paraId="2868D945" w14:textId="0C30156D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2.9 – 29.6</w:t>
            </w:r>
          </w:p>
        </w:tc>
        <w:tc>
          <w:tcPr>
            <w:tcW w:w="850" w:type="dxa"/>
          </w:tcPr>
          <w:p w14:paraId="6877FE2C" w14:textId="1FFDD500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</w:tcPr>
          <w:p w14:paraId="5E5ED8B7" w14:textId="5050F3A5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8.</w:t>
            </w:r>
            <w:r w:rsidR="00AC423C" w:rsidRPr="00A10AA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</w:tcPr>
          <w:p w14:paraId="77ACD28C" w14:textId="6BF3936C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2.</w:t>
            </w:r>
            <w:r w:rsidR="00AC423C" w:rsidRPr="00A10AAD">
              <w:rPr>
                <w:rFonts w:ascii="Arial" w:hAnsi="Arial" w:cs="Arial"/>
              </w:rPr>
              <w:t>5</w:t>
            </w:r>
            <w:r w:rsidRPr="00A10AAD">
              <w:rPr>
                <w:rFonts w:ascii="Arial" w:hAnsi="Arial" w:cs="Arial"/>
              </w:rPr>
              <w:t xml:space="preserve"> </w:t>
            </w:r>
            <w:r w:rsidR="00AC423C" w:rsidRPr="00A10AAD">
              <w:rPr>
                <w:rFonts w:ascii="Arial" w:hAnsi="Arial" w:cs="Arial"/>
              </w:rPr>
              <w:t>–</w:t>
            </w:r>
            <w:r w:rsidRPr="00A10AAD">
              <w:rPr>
                <w:rFonts w:ascii="Arial" w:hAnsi="Arial" w:cs="Arial"/>
              </w:rPr>
              <w:t xml:space="preserve"> </w:t>
            </w:r>
            <w:r w:rsidR="00AC423C" w:rsidRPr="00A10AAD">
              <w:rPr>
                <w:rFonts w:ascii="Arial" w:hAnsi="Arial" w:cs="Arial"/>
              </w:rPr>
              <w:t>29.1</w:t>
            </w:r>
          </w:p>
        </w:tc>
        <w:tc>
          <w:tcPr>
            <w:tcW w:w="959" w:type="dxa"/>
          </w:tcPr>
          <w:p w14:paraId="3C163E8B" w14:textId="54E26B75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</w:t>
            </w:r>
            <w:r w:rsidR="002A1D1C" w:rsidRPr="00A10AAD">
              <w:rPr>
                <w:rFonts w:ascii="Arial" w:hAnsi="Arial" w:cs="Arial"/>
              </w:rPr>
              <w:t>1</w:t>
            </w:r>
          </w:p>
        </w:tc>
      </w:tr>
      <w:tr w:rsidR="002A1D1C" w:rsidRPr="00A10AAD" w14:paraId="4AA1EC43" w14:textId="77777777" w:rsidTr="002A1D1C">
        <w:tc>
          <w:tcPr>
            <w:tcW w:w="2263" w:type="dxa"/>
          </w:tcPr>
          <w:p w14:paraId="75D1D345" w14:textId="64505A29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 xml:space="preserve">Renal Disease </w:t>
            </w:r>
          </w:p>
        </w:tc>
        <w:tc>
          <w:tcPr>
            <w:tcW w:w="1134" w:type="dxa"/>
          </w:tcPr>
          <w:p w14:paraId="0DA2EFA9" w14:textId="64FD0013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5.19</w:t>
            </w:r>
          </w:p>
        </w:tc>
        <w:tc>
          <w:tcPr>
            <w:tcW w:w="1418" w:type="dxa"/>
          </w:tcPr>
          <w:p w14:paraId="3ED0E7F5" w14:textId="00996ED5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5.5 – 41.7</w:t>
            </w:r>
          </w:p>
        </w:tc>
        <w:tc>
          <w:tcPr>
            <w:tcW w:w="850" w:type="dxa"/>
          </w:tcPr>
          <w:p w14:paraId="3CC00369" w14:textId="0A630908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</w:tcPr>
          <w:p w14:paraId="2D4F9B27" w14:textId="66B96E10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3.</w:t>
            </w:r>
            <w:r w:rsidR="00AC423C" w:rsidRPr="00A10AAD">
              <w:rPr>
                <w:rFonts w:ascii="Arial" w:hAnsi="Arial" w:cs="Arial"/>
              </w:rPr>
              <w:t>65</w:t>
            </w:r>
          </w:p>
        </w:tc>
        <w:tc>
          <w:tcPr>
            <w:tcW w:w="1258" w:type="dxa"/>
          </w:tcPr>
          <w:p w14:paraId="61FFEFFF" w14:textId="55DF366C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.2 - 10.</w:t>
            </w:r>
            <w:r w:rsidR="00AC423C" w:rsidRPr="00A10AAD">
              <w:rPr>
                <w:rFonts w:ascii="Arial" w:hAnsi="Arial" w:cs="Arial"/>
              </w:rPr>
              <w:t>8</w:t>
            </w:r>
          </w:p>
        </w:tc>
        <w:tc>
          <w:tcPr>
            <w:tcW w:w="959" w:type="dxa"/>
          </w:tcPr>
          <w:p w14:paraId="32A6F8C2" w14:textId="44FA569C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2</w:t>
            </w:r>
            <w:r w:rsidR="00AC423C" w:rsidRPr="00A10AAD">
              <w:rPr>
                <w:rFonts w:ascii="Arial" w:hAnsi="Arial" w:cs="Arial"/>
              </w:rPr>
              <w:t>0</w:t>
            </w:r>
          </w:p>
        </w:tc>
      </w:tr>
      <w:tr w:rsidR="002A1D1C" w:rsidRPr="00A10AAD" w14:paraId="6D5F8C1A" w14:textId="77777777" w:rsidTr="002A1D1C">
        <w:tc>
          <w:tcPr>
            <w:tcW w:w="2263" w:type="dxa"/>
          </w:tcPr>
          <w:p w14:paraId="4902EA65" w14:textId="49EB0102" w:rsidR="008E2290" w:rsidRPr="00A10AAD" w:rsidRDefault="00F62DE4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Other CVS diseases</w:t>
            </w:r>
          </w:p>
        </w:tc>
        <w:tc>
          <w:tcPr>
            <w:tcW w:w="1134" w:type="dxa"/>
          </w:tcPr>
          <w:p w14:paraId="0FE705CD" w14:textId="626C1041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5.57</w:t>
            </w:r>
          </w:p>
        </w:tc>
        <w:tc>
          <w:tcPr>
            <w:tcW w:w="1418" w:type="dxa"/>
          </w:tcPr>
          <w:p w14:paraId="2CD64C89" w14:textId="4468ED0B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.3 – 22.7</w:t>
            </w:r>
          </w:p>
        </w:tc>
        <w:tc>
          <w:tcPr>
            <w:tcW w:w="850" w:type="dxa"/>
          </w:tcPr>
          <w:p w14:paraId="068CD7EE" w14:textId="160C8CE3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17</w:t>
            </w:r>
          </w:p>
        </w:tc>
        <w:tc>
          <w:tcPr>
            <w:tcW w:w="1134" w:type="dxa"/>
          </w:tcPr>
          <w:p w14:paraId="64446E85" w14:textId="74D6F51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77</w:t>
            </w:r>
          </w:p>
        </w:tc>
        <w:tc>
          <w:tcPr>
            <w:tcW w:w="1258" w:type="dxa"/>
          </w:tcPr>
          <w:p w14:paraId="3050D2D6" w14:textId="78CC1076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2 - 3.</w:t>
            </w:r>
            <w:r w:rsidR="00AC423C" w:rsidRPr="00A10AAD">
              <w:rPr>
                <w:rFonts w:ascii="Arial" w:hAnsi="Arial" w:cs="Arial"/>
              </w:rPr>
              <w:t>5</w:t>
            </w:r>
          </w:p>
        </w:tc>
        <w:tc>
          <w:tcPr>
            <w:tcW w:w="959" w:type="dxa"/>
          </w:tcPr>
          <w:p w14:paraId="27B53283" w14:textId="0B37CCC4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7</w:t>
            </w:r>
            <w:r w:rsidR="00AC423C" w:rsidRPr="00A10AAD">
              <w:rPr>
                <w:rFonts w:ascii="Arial" w:hAnsi="Arial" w:cs="Arial"/>
              </w:rPr>
              <w:t>36</w:t>
            </w:r>
          </w:p>
        </w:tc>
      </w:tr>
      <w:tr w:rsidR="00AC423C" w:rsidRPr="00A10AAD" w14:paraId="3B93FE34" w14:textId="77777777" w:rsidTr="002A1D1C">
        <w:tc>
          <w:tcPr>
            <w:tcW w:w="2263" w:type="dxa"/>
          </w:tcPr>
          <w:p w14:paraId="3B832135" w14:textId="5B13DE67" w:rsidR="00AC423C" w:rsidRPr="00A10AAD" w:rsidRDefault="00AC423C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 xml:space="preserve">HIV-HBV </w:t>
            </w:r>
          </w:p>
        </w:tc>
        <w:tc>
          <w:tcPr>
            <w:tcW w:w="1134" w:type="dxa"/>
            <w:vAlign w:val="center"/>
          </w:tcPr>
          <w:p w14:paraId="309DBE34" w14:textId="5E7625C2" w:rsidR="00AC423C" w:rsidRPr="00A10AAD" w:rsidRDefault="00CE1B9D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6.62</w:t>
            </w:r>
          </w:p>
        </w:tc>
        <w:tc>
          <w:tcPr>
            <w:tcW w:w="1418" w:type="dxa"/>
          </w:tcPr>
          <w:p w14:paraId="2E96A377" w14:textId="27CED626" w:rsidR="00AC423C" w:rsidRPr="00A10AAD" w:rsidRDefault="00CE1B9D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2.1 – 21.1</w:t>
            </w:r>
          </w:p>
        </w:tc>
        <w:tc>
          <w:tcPr>
            <w:tcW w:w="850" w:type="dxa"/>
          </w:tcPr>
          <w:p w14:paraId="6409C626" w14:textId="77777777" w:rsidR="00AC423C" w:rsidRPr="00A10AAD" w:rsidRDefault="00AC423C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603894D" w14:textId="4576436A" w:rsidR="00AC423C" w:rsidRPr="00A10AAD" w:rsidRDefault="00AC423C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7.08</w:t>
            </w:r>
          </w:p>
        </w:tc>
        <w:tc>
          <w:tcPr>
            <w:tcW w:w="1258" w:type="dxa"/>
          </w:tcPr>
          <w:p w14:paraId="30B74596" w14:textId="20EB4CEA" w:rsidR="00AC423C" w:rsidRPr="00A10AAD" w:rsidRDefault="00AC423C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2.2 – 23.1</w:t>
            </w:r>
          </w:p>
        </w:tc>
        <w:tc>
          <w:tcPr>
            <w:tcW w:w="959" w:type="dxa"/>
          </w:tcPr>
          <w:p w14:paraId="01F55394" w14:textId="79BF4B39" w:rsidR="00AC423C" w:rsidRPr="00A10AAD" w:rsidRDefault="00AC423C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1</w:t>
            </w:r>
          </w:p>
        </w:tc>
      </w:tr>
      <w:tr w:rsidR="002A1D1C" w:rsidRPr="00A10AAD" w14:paraId="6AB1E437" w14:textId="77777777" w:rsidTr="002A1D1C">
        <w:tc>
          <w:tcPr>
            <w:tcW w:w="2263" w:type="dxa"/>
          </w:tcPr>
          <w:p w14:paraId="3D585793" w14:textId="7D16E02D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Age Group</w:t>
            </w:r>
            <w:r w:rsidR="002A1D1C" w:rsidRPr="00A10AAD">
              <w:rPr>
                <w:rFonts w:ascii="Arial" w:hAnsi="Arial" w:cs="Arial"/>
              </w:rPr>
              <w:t>(years)</w:t>
            </w:r>
          </w:p>
        </w:tc>
        <w:tc>
          <w:tcPr>
            <w:tcW w:w="1134" w:type="dxa"/>
            <w:vAlign w:val="center"/>
          </w:tcPr>
          <w:p w14:paraId="01246B29" w14:textId="7777777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6D2FC5AE" w14:textId="1E5431CA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3C16B632" w14:textId="7777777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E586B23" w14:textId="7777777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258" w:type="dxa"/>
          </w:tcPr>
          <w:p w14:paraId="311308CA" w14:textId="5A234900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59" w:type="dxa"/>
          </w:tcPr>
          <w:p w14:paraId="4244F683" w14:textId="4FFDE411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2A1D1C" w:rsidRPr="00A10AAD" w14:paraId="3EA20F84" w14:textId="77777777" w:rsidTr="002A1D1C">
        <w:tc>
          <w:tcPr>
            <w:tcW w:w="2263" w:type="dxa"/>
          </w:tcPr>
          <w:p w14:paraId="432D3B4C" w14:textId="3CA63F65" w:rsidR="008E2290" w:rsidRPr="00A10AAD" w:rsidRDefault="008E2290" w:rsidP="008E2290">
            <w:pPr>
              <w:rPr>
                <w:rFonts w:ascii="Arial" w:hAnsi="Arial" w:cs="Arial"/>
                <w:iCs/>
                <w:vertAlign w:val="superscript"/>
              </w:rPr>
            </w:pPr>
            <w:r w:rsidRPr="00A10AAD">
              <w:rPr>
                <w:rFonts w:ascii="Arial" w:hAnsi="Arial" w:cs="Arial"/>
                <w:iCs/>
              </w:rPr>
              <w:t>&lt; 40</w:t>
            </w:r>
            <w:r w:rsidRPr="00A10AAD">
              <w:rPr>
                <w:rFonts w:ascii="Arial" w:eastAsiaTheme="minorEastAsia" w:hAnsi="Arial" w:cs="Arial"/>
                <w:iCs/>
                <w:vertAlign w:val="superscript"/>
              </w:rPr>
              <w:t xml:space="preserve"> R</w:t>
            </w:r>
          </w:p>
        </w:tc>
        <w:tc>
          <w:tcPr>
            <w:tcW w:w="1134" w:type="dxa"/>
          </w:tcPr>
          <w:p w14:paraId="39489991" w14:textId="7777777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14:paraId="31382A0A" w14:textId="7777777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02FC7EC1" w14:textId="7777777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B975C99" w14:textId="5ECEC811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</w:tcPr>
          <w:p w14:paraId="68C8330C" w14:textId="7777777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959" w:type="dxa"/>
          </w:tcPr>
          <w:p w14:paraId="635B3F8E" w14:textId="77777777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2A1D1C" w:rsidRPr="00A10AAD" w14:paraId="0E993AA1" w14:textId="77777777" w:rsidTr="002A1D1C">
        <w:tc>
          <w:tcPr>
            <w:tcW w:w="2263" w:type="dxa"/>
          </w:tcPr>
          <w:p w14:paraId="21003A81" w14:textId="612D5EC9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10AAD">
              <w:rPr>
                <w:rFonts w:ascii="Arial" w:hAnsi="Arial" w:cs="Arial"/>
                <w:iCs/>
              </w:rPr>
              <w:t>40-49</w:t>
            </w:r>
          </w:p>
        </w:tc>
        <w:tc>
          <w:tcPr>
            <w:tcW w:w="1134" w:type="dxa"/>
          </w:tcPr>
          <w:p w14:paraId="20D128E1" w14:textId="577574F4" w:rsidR="008E2290" w:rsidRPr="00A10AAD" w:rsidRDefault="008E2290" w:rsidP="008E2290">
            <w:pPr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.77</w:t>
            </w:r>
          </w:p>
        </w:tc>
        <w:tc>
          <w:tcPr>
            <w:tcW w:w="1418" w:type="dxa"/>
          </w:tcPr>
          <w:p w14:paraId="1319F431" w14:textId="41D7E21C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7 – 4.3</w:t>
            </w:r>
          </w:p>
        </w:tc>
        <w:tc>
          <w:tcPr>
            <w:tcW w:w="850" w:type="dxa"/>
          </w:tcPr>
          <w:p w14:paraId="20607EA3" w14:textId="6A060E04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216</w:t>
            </w:r>
          </w:p>
        </w:tc>
        <w:tc>
          <w:tcPr>
            <w:tcW w:w="1134" w:type="dxa"/>
          </w:tcPr>
          <w:p w14:paraId="30E70650" w14:textId="57E41ED3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.</w:t>
            </w:r>
            <w:r w:rsidR="00AC423C" w:rsidRPr="00A10AA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</w:tcPr>
          <w:p w14:paraId="29E9EF66" w14:textId="61254748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5 - 3.</w:t>
            </w:r>
            <w:r w:rsidR="00AC423C" w:rsidRPr="00A10AAD">
              <w:rPr>
                <w:rFonts w:ascii="Arial" w:hAnsi="Arial" w:cs="Arial"/>
              </w:rPr>
              <w:t>0</w:t>
            </w:r>
          </w:p>
        </w:tc>
        <w:tc>
          <w:tcPr>
            <w:tcW w:w="959" w:type="dxa"/>
          </w:tcPr>
          <w:p w14:paraId="0E91E8B6" w14:textId="0C4AD92D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</w:t>
            </w:r>
            <w:r w:rsidR="00AC423C" w:rsidRPr="00A10AAD">
              <w:rPr>
                <w:rFonts w:ascii="Arial" w:hAnsi="Arial" w:cs="Arial"/>
              </w:rPr>
              <w:t>730</w:t>
            </w:r>
          </w:p>
        </w:tc>
      </w:tr>
      <w:tr w:rsidR="002A1D1C" w:rsidRPr="00A10AAD" w14:paraId="5D200287" w14:textId="77777777" w:rsidTr="002A1D1C">
        <w:tc>
          <w:tcPr>
            <w:tcW w:w="2263" w:type="dxa"/>
          </w:tcPr>
          <w:p w14:paraId="0584D35E" w14:textId="17E71483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10AAD">
              <w:rPr>
                <w:rFonts w:ascii="Arial" w:hAnsi="Arial" w:cs="Arial"/>
                <w:iCs/>
              </w:rPr>
              <w:t>50-59</w:t>
            </w:r>
          </w:p>
        </w:tc>
        <w:tc>
          <w:tcPr>
            <w:tcW w:w="1134" w:type="dxa"/>
          </w:tcPr>
          <w:p w14:paraId="53AD6FA6" w14:textId="3A58481E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6.91</w:t>
            </w:r>
          </w:p>
        </w:tc>
        <w:tc>
          <w:tcPr>
            <w:tcW w:w="1418" w:type="dxa"/>
          </w:tcPr>
          <w:p w14:paraId="3FA11D7A" w14:textId="24087B00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3.2 – 14.9</w:t>
            </w:r>
          </w:p>
        </w:tc>
        <w:tc>
          <w:tcPr>
            <w:tcW w:w="850" w:type="dxa"/>
          </w:tcPr>
          <w:p w14:paraId="218D5C17" w14:textId="5A1748A1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</w:tcPr>
          <w:p w14:paraId="4712B187" w14:textId="24DC143D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3.6</w:t>
            </w:r>
            <w:r w:rsidR="00AC423C" w:rsidRPr="00A10AA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</w:tcPr>
          <w:p w14:paraId="33315359" w14:textId="254DA8FA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.6 - 8.4</w:t>
            </w:r>
          </w:p>
        </w:tc>
        <w:tc>
          <w:tcPr>
            <w:tcW w:w="959" w:type="dxa"/>
          </w:tcPr>
          <w:p w14:paraId="065745DE" w14:textId="73F01FD6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2</w:t>
            </w:r>
          </w:p>
        </w:tc>
      </w:tr>
      <w:tr w:rsidR="002A1D1C" w:rsidRPr="00A10AAD" w14:paraId="52EAF763" w14:textId="77777777" w:rsidTr="002A1D1C">
        <w:tc>
          <w:tcPr>
            <w:tcW w:w="2263" w:type="dxa"/>
          </w:tcPr>
          <w:p w14:paraId="5FA280AD" w14:textId="31FCA3EB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  <w:iCs/>
              </w:rPr>
            </w:pPr>
            <w:r w:rsidRPr="00A10AAD">
              <w:rPr>
                <w:rFonts w:ascii="Arial" w:hAnsi="Arial" w:cs="Arial"/>
                <w:iCs/>
              </w:rPr>
              <w:t>&gt;-60</w:t>
            </w:r>
          </w:p>
        </w:tc>
        <w:tc>
          <w:tcPr>
            <w:tcW w:w="1134" w:type="dxa"/>
          </w:tcPr>
          <w:p w14:paraId="782F5A9D" w14:textId="57F2D47B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21.21</w:t>
            </w:r>
            <w:r w:rsidRPr="00A10AAD">
              <w:rPr>
                <w:rFonts w:ascii="Arial" w:hAnsi="Arial" w:cs="Arial"/>
              </w:rPr>
              <w:tab/>
            </w:r>
          </w:p>
        </w:tc>
        <w:tc>
          <w:tcPr>
            <w:tcW w:w="1418" w:type="dxa"/>
          </w:tcPr>
          <w:p w14:paraId="4BB43D35" w14:textId="3D16B5AD" w:rsidR="008E2290" w:rsidRPr="00A10AAD" w:rsidRDefault="008E2290" w:rsidP="008E2290">
            <w:pPr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10.5 – 42.9</w:t>
            </w:r>
          </w:p>
        </w:tc>
        <w:tc>
          <w:tcPr>
            <w:tcW w:w="850" w:type="dxa"/>
          </w:tcPr>
          <w:p w14:paraId="0EAE72FA" w14:textId="540869A8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1</w:t>
            </w:r>
          </w:p>
        </w:tc>
        <w:tc>
          <w:tcPr>
            <w:tcW w:w="1134" w:type="dxa"/>
          </w:tcPr>
          <w:p w14:paraId="557D9C8A" w14:textId="7972C89E" w:rsidR="008E2290" w:rsidRPr="00A10AAD" w:rsidRDefault="00AC423C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8.67</w:t>
            </w:r>
          </w:p>
        </w:tc>
        <w:tc>
          <w:tcPr>
            <w:tcW w:w="1258" w:type="dxa"/>
          </w:tcPr>
          <w:p w14:paraId="4EEB2B0E" w14:textId="6F489B96" w:rsidR="008E2290" w:rsidRPr="00A10AAD" w:rsidRDefault="00AC423C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3.8</w:t>
            </w:r>
            <w:r w:rsidR="008E2290" w:rsidRPr="00A10AAD">
              <w:rPr>
                <w:rFonts w:ascii="Arial" w:hAnsi="Arial" w:cs="Arial"/>
              </w:rPr>
              <w:t xml:space="preserve"> - </w:t>
            </w:r>
            <w:r w:rsidRPr="00A10AAD">
              <w:rPr>
                <w:rFonts w:ascii="Arial" w:hAnsi="Arial" w:cs="Arial"/>
              </w:rPr>
              <w:t>19</w:t>
            </w:r>
            <w:r w:rsidR="008E2290" w:rsidRPr="00A10AAD">
              <w:rPr>
                <w:rFonts w:ascii="Arial" w:hAnsi="Arial" w:cs="Arial"/>
              </w:rPr>
              <w:t>.5</w:t>
            </w:r>
          </w:p>
        </w:tc>
        <w:tc>
          <w:tcPr>
            <w:tcW w:w="959" w:type="dxa"/>
          </w:tcPr>
          <w:p w14:paraId="2EDF9885" w14:textId="4622EC88" w:rsidR="008E2290" w:rsidRPr="00A10AAD" w:rsidRDefault="008E2290" w:rsidP="008E229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10AAD">
              <w:rPr>
                <w:rFonts w:ascii="Arial" w:hAnsi="Arial" w:cs="Arial"/>
              </w:rPr>
              <w:t>0.00</w:t>
            </w:r>
            <w:r w:rsidR="002A1D1C" w:rsidRPr="00A10AAD">
              <w:rPr>
                <w:rFonts w:ascii="Arial" w:hAnsi="Arial" w:cs="Arial"/>
              </w:rPr>
              <w:t>1</w:t>
            </w:r>
          </w:p>
        </w:tc>
      </w:tr>
    </w:tbl>
    <w:p w14:paraId="73B51352" w14:textId="337AA63B" w:rsidR="00CE2727" w:rsidRPr="00A10AAD" w:rsidRDefault="008E2290" w:rsidP="00CE27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A10AAD">
        <w:rPr>
          <w:rFonts w:ascii="Arial" w:hAnsi="Arial" w:cs="Arial"/>
          <w:lang w:val="en-US"/>
        </w:rPr>
        <w:t>R= reference group</w:t>
      </w:r>
      <w:r w:rsidR="002A1D1C" w:rsidRPr="00A10AAD">
        <w:rPr>
          <w:rFonts w:ascii="Arial" w:hAnsi="Arial" w:cs="Arial"/>
          <w:lang w:val="en-US"/>
        </w:rPr>
        <w:t>, HR = Hazard ratio</w:t>
      </w:r>
      <w:r w:rsidR="00A10AAD" w:rsidRPr="00A10AAD">
        <w:rPr>
          <w:rFonts w:ascii="Arial" w:hAnsi="Arial" w:cs="Arial"/>
        </w:rPr>
        <w:t xml:space="preserve"> aHR=Adjusted hazard ratio</w:t>
      </w:r>
    </w:p>
    <w:p w14:paraId="2DC24D38" w14:textId="76E8EAE6" w:rsidR="008E2290" w:rsidRDefault="008E2290" w:rsidP="008E2290">
      <w:r>
        <w:tab/>
      </w:r>
    </w:p>
    <w:p w14:paraId="60887BB4" w14:textId="6EFE95DC" w:rsidR="00570210" w:rsidRDefault="00570210" w:rsidP="008E2290"/>
    <w:p w14:paraId="37C80139" w14:textId="0EE3BB8E" w:rsidR="00570210" w:rsidRDefault="00570210" w:rsidP="008E2290"/>
    <w:p w14:paraId="519EF3E0" w14:textId="59FEC88B" w:rsidR="00570210" w:rsidRDefault="00570210" w:rsidP="008E2290"/>
    <w:p w14:paraId="1E60531E" w14:textId="70615879" w:rsidR="00570210" w:rsidRDefault="00570210" w:rsidP="008E2290"/>
    <w:p w14:paraId="618C0B19" w14:textId="5492A2B6" w:rsidR="00570210" w:rsidRDefault="00570210" w:rsidP="008E2290"/>
    <w:p w14:paraId="1878F7C9" w14:textId="73C6A16C" w:rsidR="00570210" w:rsidRDefault="00570210" w:rsidP="008E2290"/>
    <w:p w14:paraId="262BB069" w14:textId="751B6F81" w:rsidR="00570210" w:rsidRDefault="00570210" w:rsidP="008E2290"/>
    <w:p w14:paraId="38918D04" w14:textId="42DBB4AF" w:rsidR="00570210" w:rsidRDefault="00570210" w:rsidP="008E2290"/>
    <w:p w14:paraId="01AF7C70" w14:textId="44458684" w:rsidR="00570210" w:rsidRDefault="00570210" w:rsidP="008E2290"/>
    <w:p w14:paraId="3A4647C7" w14:textId="353C7543" w:rsidR="00570210" w:rsidRDefault="00570210" w:rsidP="008E2290"/>
    <w:p w14:paraId="6B6B4841" w14:textId="0DBFD94E" w:rsidR="00570210" w:rsidRDefault="00570210" w:rsidP="008E2290"/>
    <w:p w14:paraId="1CE29844" w14:textId="23F3672C" w:rsidR="00570210" w:rsidRDefault="00570210" w:rsidP="008E2290"/>
    <w:p w14:paraId="4BC9CCA3" w14:textId="77777777" w:rsidR="002D072C" w:rsidRDefault="002D072C" w:rsidP="008E2290"/>
    <w:p w14:paraId="7329A46B" w14:textId="259EB78C" w:rsidR="00570210" w:rsidRDefault="00570210" w:rsidP="008E2290"/>
    <w:p w14:paraId="49C05356" w14:textId="605DE203" w:rsidR="00570210" w:rsidRPr="00F1647D" w:rsidRDefault="002B0919" w:rsidP="008E2290">
      <w:pPr>
        <w:rPr>
          <w:b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AD612E">
        <w:rPr>
          <w:rFonts w:ascii="Arial" w:hAnsi="Arial" w:cs="Arial"/>
          <w:b/>
          <w:sz w:val="24"/>
          <w:szCs w:val="24"/>
        </w:rPr>
        <w:t xml:space="preserve">: </w:t>
      </w:r>
      <w:r w:rsidR="00F1647D" w:rsidRPr="00F1647D">
        <w:rPr>
          <w:rFonts w:ascii="Arial" w:hAnsi="Arial" w:cs="Arial"/>
          <w:b/>
          <w:sz w:val="24"/>
          <w:szCs w:val="24"/>
        </w:rPr>
        <w:t>Distribution of comorbidities in patients with and without hypertension</w:t>
      </w:r>
    </w:p>
    <w:p w14:paraId="4E267BCE" w14:textId="77777777" w:rsidR="00FC1E98" w:rsidRPr="00FC1E98" w:rsidRDefault="00FC1E98" w:rsidP="00FC1E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410"/>
        <w:gridCol w:w="1559"/>
        <w:gridCol w:w="1559"/>
        <w:gridCol w:w="1161"/>
        <w:gridCol w:w="1276"/>
      </w:tblGrid>
      <w:tr w:rsidR="00570210" w:rsidRPr="00051EA3" w14:paraId="7A04A9DC" w14:textId="77777777" w:rsidTr="002C658A">
        <w:tc>
          <w:tcPr>
            <w:tcW w:w="2061" w:type="dxa"/>
            <w:tcBorders>
              <w:bottom w:val="nil"/>
            </w:tcBorders>
            <w:hideMark/>
          </w:tcPr>
          <w:p w14:paraId="358C6CDE" w14:textId="77777777" w:rsidR="00570210" w:rsidRPr="00051EA3" w:rsidRDefault="00570210" w:rsidP="002C6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69" w:type="dxa"/>
            <w:gridSpan w:val="2"/>
            <w:tcBorders>
              <w:bottom w:val="nil"/>
            </w:tcBorders>
            <w:hideMark/>
          </w:tcPr>
          <w:p w14:paraId="67394E1F" w14:textId="77777777" w:rsidR="00570210" w:rsidRPr="00051EA3" w:rsidRDefault="00570210" w:rsidP="002C6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tensive</w:t>
            </w:r>
          </w:p>
        </w:tc>
        <w:tc>
          <w:tcPr>
            <w:tcW w:w="1559" w:type="dxa"/>
            <w:vMerge w:val="restart"/>
            <w:tcBorders>
              <w:bottom w:val="nil"/>
            </w:tcBorders>
            <w:hideMark/>
          </w:tcPr>
          <w:p w14:paraId="1C76F46C" w14:textId="77777777" w:rsidR="00570210" w:rsidRPr="00051EA3" w:rsidRDefault="00570210" w:rsidP="002C6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61" w:type="dxa"/>
            <w:vMerge w:val="restart"/>
            <w:tcBorders>
              <w:bottom w:val="nil"/>
            </w:tcBorders>
            <w:hideMark/>
          </w:tcPr>
          <w:p w14:paraId="1A8BA210" w14:textId="77777777" w:rsidR="00570210" w:rsidRPr="00051EA3" w:rsidRDefault="00570210" w:rsidP="002C6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</w:t>
            </w: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6" w:type="dxa"/>
            <w:vMerge w:val="restart"/>
            <w:tcBorders>
              <w:bottom w:val="nil"/>
            </w:tcBorders>
            <w:hideMark/>
          </w:tcPr>
          <w:p w14:paraId="79D4F695" w14:textId="77777777" w:rsidR="00570210" w:rsidRPr="00051EA3" w:rsidRDefault="00570210" w:rsidP="002C6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70210" w:rsidRPr="00051EA3" w14:paraId="337F7849" w14:textId="77777777" w:rsidTr="002C658A">
        <w:tc>
          <w:tcPr>
            <w:tcW w:w="2061" w:type="dxa"/>
            <w:tcBorders>
              <w:top w:val="nil"/>
              <w:bottom w:val="single" w:sz="4" w:space="0" w:color="auto"/>
            </w:tcBorders>
          </w:tcPr>
          <w:p w14:paraId="1FF56751" w14:textId="77777777" w:rsidR="00570210" w:rsidRPr="00051EA3" w:rsidRDefault="00570210" w:rsidP="002C6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hideMark/>
          </w:tcPr>
          <w:p w14:paraId="248954C9" w14:textId="77777777" w:rsidR="00570210" w:rsidRPr="00051EA3" w:rsidRDefault="00570210" w:rsidP="002C6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hideMark/>
          </w:tcPr>
          <w:p w14:paraId="43866C00" w14:textId="77777777" w:rsidR="00570210" w:rsidRPr="00051EA3" w:rsidRDefault="00570210" w:rsidP="002C658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EA12B2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CDBF036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9B0E47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257EF498" w14:textId="77777777" w:rsidTr="002C658A">
        <w:tc>
          <w:tcPr>
            <w:tcW w:w="2061" w:type="dxa"/>
          </w:tcPr>
          <w:p w14:paraId="66F754FB" w14:textId="77777777" w:rsidR="00570210" w:rsidRPr="00051EA3" w:rsidRDefault="00570210" w:rsidP="002C65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</w:p>
        </w:tc>
        <w:tc>
          <w:tcPr>
            <w:tcW w:w="1410" w:type="dxa"/>
          </w:tcPr>
          <w:p w14:paraId="398420A3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CE4E5EF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455B7B3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37751882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228.79</w:t>
            </w:r>
          </w:p>
        </w:tc>
        <w:tc>
          <w:tcPr>
            <w:tcW w:w="1276" w:type="dxa"/>
          </w:tcPr>
          <w:p w14:paraId="2239FBD6" w14:textId="77777777" w:rsidR="00570210" w:rsidRPr="008C78A4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0210" w:rsidRPr="00051EA3" w14:paraId="29522EE5" w14:textId="77777777" w:rsidTr="002C658A">
        <w:tc>
          <w:tcPr>
            <w:tcW w:w="2061" w:type="dxa"/>
          </w:tcPr>
          <w:p w14:paraId="127A395F" w14:textId="77777777" w:rsidR="00570210" w:rsidRPr="00051EA3" w:rsidRDefault="00570210" w:rsidP="002C65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</w:tcPr>
          <w:p w14:paraId="75F7B64B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95(25.7)</w:t>
            </w:r>
          </w:p>
        </w:tc>
        <w:tc>
          <w:tcPr>
            <w:tcW w:w="1559" w:type="dxa"/>
          </w:tcPr>
          <w:p w14:paraId="3B1951B5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55(3.2)</w:t>
            </w:r>
          </w:p>
        </w:tc>
        <w:tc>
          <w:tcPr>
            <w:tcW w:w="1559" w:type="dxa"/>
          </w:tcPr>
          <w:p w14:paraId="55606D56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50(7.2)</w:t>
            </w:r>
          </w:p>
        </w:tc>
        <w:tc>
          <w:tcPr>
            <w:tcW w:w="1161" w:type="dxa"/>
          </w:tcPr>
          <w:p w14:paraId="6F4F5B40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6C8C60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07EC9EA9" w14:textId="77777777" w:rsidTr="002C658A">
        <w:tc>
          <w:tcPr>
            <w:tcW w:w="2061" w:type="dxa"/>
          </w:tcPr>
          <w:p w14:paraId="50DDCFDF" w14:textId="77777777" w:rsidR="00570210" w:rsidRPr="00051EA3" w:rsidRDefault="00570210" w:rsidP="002C65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0" w:type="dxa"/>
          </w:tcPr>
          <w:p w14:paraId="687C7F31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274(74.3)</w:t>
            </w:r>
          </w:p>
        </w:tc>
        <w:tc>
          <w:tcPr>
            <w:tcW w:w="1559" w:type="dxa"/>
          </w:tcPr>
          <w:p w14:paraId="0B286B32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647(96.8)</w:t>
            </w:r>
          </w:p>
        </w:tc>
        <w:tc>
          <w:tcPr>
            <w:tcW w:w="1559" w:type="dxa"/>
          </w:tcPr>
          <w:p w14:paraId="28A52253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921(92.8)</w:t>
            </w:r>
          </w:p>
        </w:tc>
        <w:tc>
          <w:tcPr>
            <w:tcW w:w="1161" w:type="dxa"/>
          </w:tcPr>
          <w:p w14:paraId="622296BA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FD4FD6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77D8D78C" w14:textId="77777777" w:rsidTr="002C658A">
        <w:tc>
          <w:tcPr>
            <w:tcW w:w="2061" w:type="dxa"/>
          </w:tcPr>
          <w:p w14:paraId="1B8F6BAD" w14:textId="77777777" w:rsidR="00570210" w:rsidRPr="00051EA3" w:rsidRDefault="00570210" w:rsidP="002C65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10" w:type="dxa"/>
          </w:tcPr>
          <w:p w14:paraId="68227AC0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369(100.0)</w:t>
            </w:r>
          </w:p>
        </w:tc>
        <w:tc>
          <w:tcPr>
            <w:tcW w:w="1559" w:type="dxa"/>
          </w:tcPr>
          <w:p w14:paraId="0DCC0CB7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1702(100.0)</w:t>
            </w:r>
          </w:p>
        </w:tc>
        <w:tc>
          <w:tcPr>
            <w:tcW w:w="1559" w:type="dxa"/>
          </w:tcPr>
          <w:p w14:paraId="681090B6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71(100.0)</w:t>
            </w:r>
          </w:p>
        </w:tc>
        <w:tc>
          <w:tcPr>
            <w:tcW w:w="1161" w:type="dxa"/>
          </w:tcPr>
          <w:p w14:paraId="5E8C73DA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D4554F3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58170006" w14:textId="77777777" w:rsidTr="002C658A">
        <w:tc>
          <w:tcPr>
            <w:tcW w:w="2061" w:type="dxa"/>
          </w:tcPr>
          <w:p w14:paraId="54D21DEE" w14:textId="77777777" w:rsidR="00570210" w:rsidRPr="00051EA3" w:rsidRDefault="00570210" w:rsidP="002C658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ma</w:t>
            </w:r>
          </w:p>
        </w:tc>
        <w:tc>
          <w:tcPr>
            <w:tcW w:w="1410" w:type="dxa"/>
          </w:tcPr>
          <w:p w14:paraId="1BD307E8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9E31DF6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9010F33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68B11781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276" w:type="dxa"/>
          </w:tcPr>
          <w:p w14:paraId="6CDF92FE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570210" w:rsidRPr="00051EA3" w14:paraId="718D0DDD" w14:textId="77777777" w:rsidTr="002C658A">
        <w:tc>
          <w:tcPr>
            <w:tcW w:w="2061" w:type="dxa"/>
          </w:tcPr>
          <w:p w14:paraId="0568D9CC" w14:textId="77777777" w:rsidR="00570210" w:rsidRPr="00051EA3" w:rsidRDefault="00570210" w:rsidP="002C658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10" w:type="dxa"/>
          </w:tcPr>
          <w:p w14:paraId="22782501" w14:textId="77777777" w:rsidR="00570210" w:rsidRPr="00051EA3" w:rsidRDefault="00570210" w:rsidP="002C65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0(2.7)</w:t>
            </w:r>
          </w:p>
        </w:tc>
        <w:tc>
          <w:tcPr>
            <w:tcW w:w="1559" w:type="dxa"/>
          </w:tcPr>
          <w:p w14:paraId="76304C2F" w14:textId="77777777" w:rsidR="00570210" w:rsidRPr="00051EA3" w:rsidRDefault="00570210" w:rsidP="002C65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32(1.9)</w:t>
            </w:r>
          </w:p>
        </w:tc>
        <w:tc>
          <w:tcPr>
            <w:tcW w:w="1559" w:type="dxa"/>
          </w:tcPr>
          <w:p w14:paraId="35E7A973" w14:textId="77777777" w:rsidR="00570210" w:rsidRPr="00051EA3" w:rsidRDefault="00570210" w:rsidP="002C65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42(2.0)</w:t>
            </w:r>
          </w:p>
        </w:tc>
        <w:tc>
          <w:tcPr>
            <w:tcW w:w="1161" w:type="dxa"/>
          </w:tcPr>
          <w:p w14:paraId="135C7CB8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E294D73" w14:textId="77777777" w:rsidR="00570210" w:rsidRPr="00051EA3" w:rsidRDefault="00570210" w:rsidP="002C65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60686122" w14:textId="77777777" w:rsidTr="002C658A">
        <w:tc>
          <w:tcPr>
            <w:tcW w:w="2061" w:type="dxa"/>
          </w:tcPr>
          <w:p w14:paraId="4B59D65D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0" w:type="dxa"/>
          </w:tcPr>
          <w:p w14:paraId="50818A05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359(97.3)</w:t>
            </w:r>
          </w:p>
        </w:tc>
        <w:tc>
          <w:tcPr>
            <w:tcW w:w="1559" w:type="dxa"/>
          </w:tcPr>
          <w:p w14:paraId="1498D2A9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670(98.1)</w:t>
            </w:r>
          </w:p>
        </w:tc>
        <w:tc>
          <w:tcPr>
            <w:tcW w:w="1559" w:type="dxa"/>
          </w:tcPr>
          <w:p w14:paraId="45D66600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2029(98.0)</w:t>
            </w:r>
          </w:p>
        </w:tc>
        <w:tc>
          <w:tcPr>
            <w:tcW w:w="1161" w:type="dxa"/>
          </w:tcPr>
          <w:p w14:paraId="4D13E837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FC05422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68D302D0" w14:textId="77777777" w:rsidTr="002C658A">
        <w:tc>
          <w:tcPr>
            <w:tcW w:w="2061" w:type="dxa"/>
          </w:tcPr>
          <w:p w14:paraId="1F634BD1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10" w:type="dxa"/>
          </w:tcPr>
          <w:p w14:paraId="3F604B12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369(100.0)</w:t>
            </w:r>
          </w:p>
        </w:tc>
        <w:tc>
          <w:tcPr>
            <w:tcW w:w="1559" w:type="dxa"/>
          </w:tcPr>
          <w:p w14:paraId="6C2CC994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1702(100.0)</w:t>
            </w:r>
          </w:p>
        </w:tc>
        <w:tc>
          <w:tcPr>
            <w:tcW w:w="1559" w:type="dxa"/>
          </w:tcPr>
          <w:p w14:paraId="0D3E1D04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71(100.0)</w:t>
            </w:r>
          </w:p>
        </w:tc>
        <w:tc>
          <w:tcPr>
            <w:tcW w:w="1161" w:type="dxa"/>
          </w:tcPr>
          <w:p w14:paraId="22EBEBCF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FC2375E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3F3E82F5" w14:textId="77777777" w:rsidTr="002C658A">
        <w:tc>
          <w:tcPr>
            <w:tcW w:w="2061" w:type="dxa"/>
          </w:tcPr>
          <w:p w14:paraId="021FD476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</w:t>
            </w:r>
          </w:p>
        </w:tc>
        <w:tc>
          <w:tcPr>
            <w:tcW w:w="1410" w:type="dxa"/>
          </w:tcPr>
          <w:p w14:paraId="1A265FC0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D341B06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2FD9097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34A0E1C6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5.077</w:t>
            </w:r>
          </w:p>
        </w:tc>
        <w:tc>
          <w:tcPr>
            <w:tcW w:w="1276" w:type="dxa"/>
          </w:tcPr>
          <w:p w14:paraId="1B023882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570210" w:rsidRPr="00051EA3" w14:paraId="5A930017" w14:textId="77777777" w:rsidTr="002C658A">
        <w:tc>
          <w:tcPr>
            <w:tcW w:w="2061" w:type="dxa"/>
          </w:tcPr>
          <w:p w14:paraId="5C32BF87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10" w:type="dxa"/>
          </w:tcPr>
          <w:p w14:paraId="21EA85AC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6(1.6)</w:t>
            </w:r>
          </w:p>
        </w:tc>
        <w:tc>
          <w:tcPr>
            <w:tcW w:w="1559" w:type="dxa"/>
          </w:tcPr>
          <w:p w14:paraId="3D16D2FA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9(0.5)</w:t>
            </w:r>
          </w:p>
        </w:tc>
        <w:tc>
          <w:tcPr>
            <w:tcW w:w="1559" w:type="dxa"/>
          </w:tcPr>
          <w:p w14:paraId="2FA8A334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5(0.7)</w:t>
            </w:r>
          </w:p>
        </w:tc>
        <w:tc>
          <w:tcPr>
            <w:tcW w:w="1161" w:type="dxa"/>
          </w:tcPr>
          <w:p w14:paraId="7389C852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D6E81B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154F7136" w14:textId="77777777" w:rsidTr="002C658A">
        <w:tc>
          <w:tcPr>
            <w:tcW w:w="2061" w:type="dxa"/>
          </w:tcPr>
          <w:p w14:paraId="5477599B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0" w:type="dxa"/>
          </w:tcPr>
          <w:p w14:paraId="01B574B1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363(98.4)</w:t>
            </w:r>
          </w:p>
        </w:tc>
        <w:tc>
          <w:tcPr>
            <w:tcW w:w="1559" w:type="dxa"/>
          </w:tcPr>
          <w:p w14:paraId="294A5490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693(99.5)</w:t>
            </w:r>
          </w:p>
        </w:tc>
        <w:tc>
          <w:tcPr>
            <w:tcW w:w="1559" w:type="dxa"/>
          </w:tcPr>
          <w:p w14:paraId="239ADCE0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2056(99.3)</w:t>
            </w:r>
          </w:p>
        </w:tc>
        <w:tc>
          <w:tcPr>
            <w:tcW w:w="1161" w:type="dxa"/>
          </w:tcPr>
          <w:p w14:paraId="07184F93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AB177D8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36D31A1D" w14:textId="77777777" w:rsidTr="002C658A">
        <w:tc>
          <w:tcPr>
            <w:tcW w:w="2061" w:type="dxa"/>
          </w:tcPr>
          <w:p w14:paraId="23B6F2FF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10" w:type="dxa"/>
          </w:tcPr>
          <w:p w14:paraId="3C94D3F7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369(100.0)</w:t>
            </w:r>
          </w:p>
        </w:tc>
        <w:tc>
          <w:tcPr>
            <w:tcW w:w="1559" w:type="dxa"/>
          </w:tcPr>
          <w:p w14:paraId="34946E77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1702(100.0)</w:t>
            </w:r>
          </w:p>
        </w:tc>
        <w:tc>
          <w:tcPr>
            <w:tcW w:w="1559" w:type="dxa"/>
          </w:tcPr>
          <w:p w14:paraId="3D5EACDD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71(100.0)</w:t>
            </w:r>
          </w:p>
        </w:tc>
        <w:tc>
          <w:tcPr>
            <w:tcW w:w="1161" w:type="dxa"/>
          </w:tcPr>
          <w:p w14:paraId="741A67C2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40B76A3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77C0EAC7" w14:textId="77777777" w:rsidTr="002C658A">
        <w:tc>
          <w:tcPr>
            <w:tcW w:w="2061" w:type="dxa"/>
          </w:tcPr>
          <w:p w14:paraId="5B9DAEA3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 disease</w:t>
            </w:r>
          </w:p>
        </w:tc>
        <w:tc>
          <w:tcPr>
            <w:tcW w:w="1410" w:type="dxa"/>
          </w:tcPr>
          <w:p w14:paraId="4B4196D4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2E442745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A35D42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213D62A1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2.211</w:t>
            </w:r>
          </w:p>
        </w:tc>
        <w:tc>
          <w:tcPr>
            <w:tcW w:w="1276" w:type="dxa"/>
          </w:tcPr>
          <w:p w14:paraId="4AFD7010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70210" w:rsidRPr="00051EA3" w14:paraId="70EA23E6" w14:textId="77777777" w:rsidTr="002C658A">
        <w:tc>
          <w:tcPr>
            <w:tcW w:w="2061" w:type="dxa"/>
          </w:tcPr>
          <w:p w14:paraId="3EFBD3BF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10" w:type="dxa"/>
          </w:tcPr>
          <w:p w14:paraId="5DF71F2D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6(1.6)</w:t>
            </w:r>
          </w:p>
        </w:tc>
        <w:tc>
          <w:tcPr>
            <w:tcW w:w="1559" w:type="dxa"/>
          </w:tcPr>
          <w:p w14:paraId="6C73E48D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4(0.2)</w:t>
            </w:r>
          </w:p>
        </w:tc>
        <w:tc>
          <w:tcPr>
            <w:tcW w:w="1559" w:type="dxa"/>
          </w:tcPr>
          <w:p w14:paraId="3513E1F2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0(0.5)</w:t>
            </w:r>
          </w:p>
        </w:tc>
        <w:tc>
          <w:tcPr>
            <w:tcW w:w="1161" w:type="dxa"/>
          </w:tcPr>
          <w:p w14:paraId="56CFC9F8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C840CC0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4EB1D57C" w14:textId="77777777" w:rsidTr="002C658A">
        <w:tc>
          <w:tcPr>
            <w:tcW w:w="2061" w:type="dxa"/>
          </w:tcPr>
          <w:p w14:paraId="61701C06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0" w:type="dxa"/>
          </w:tcPr>
          <w:p w14:paraId="24EFFA8F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363(98.4)</w:t>
            </w:r>
          </w:p>
        </w:tc>
        <w:tc>
          <w:tcPr>
            <w:tcW w:w="1559" w:type="dxa"/>
          </w:tcPr>
          <w:p w14:paraId="256BF467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698(99.8)</w:t>
            </w:r>
          </w:p>
        </w:tc>
        <w:tc>
          <w:tcPr>
            <w:tcW w:w="1559" w:type="dxa"/>
          </w:tcPr>
          <w:p w14:paraId="398BCC97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2061(99.5)</w:t>
            </w:r>
          </w:p>
        </w:tc>
        <w:tc>
          <w:tcPr>
            <w:tcW w:w="1161" w:type="dxa"/>
          </w:tcPr>
          <w:p w14:paraId="43348709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12D375D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12F9AA3B" w14:textId="77777777" w:rsidTr="002C658A">
        <w:tc>
          <w:tcPr>
            <w:tcW w:w="2061" w:type="dxa"/>
          </w:tcPr>
          <w:p w14:paraId="1757C2B4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10" w:type="dxa"/>
          </w:tcPr>
          <w:p w14:paraId="1CD51FE7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369(100.0)</w:t>
            </w:r>
          </w:p>
        </w:tc>
        <w:tc>
          <w:tcPr>
            <w:tcW w:w="1559" w:type="dxa"/>
          </w:tcPr>
          <w:p w14:paraId="37359059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1702(100.0)</w:t>
            </w:r>
          </w:p>
        </w:tc>
        <w:tc>
          <w:tcPr>
            <w:tcW w:w="1559" w:type="dxa"/>
          </w:tcPr>
          <w:p w14:paraId="1CEF7F59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71(100.0)</w:t>
            </w:r>
          </w:p>
        </w:tc>
        <w:tc>
          <w:tcPr>
            <w:tcW w:w="1161" w:type="dxa"/>
          </w:tcPr>
          <w:p w14:paraId="2AF54B15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4E1EA0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679F20CD" w14:textId="77777777" w:rsidTr="002C658A">
        <w:tc>
          <w:tcPr>
            <w:tcW w:w="3471" w:type="dxa"/>
            <w:gridSpan w:val="2"/>
          </w:tcPr>
          <w:p w14:paraId="0F046590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Cardiovascular diseases</w:t>
            </w:r>
          </w:p>
        </w:tc>
        <w:tc>
          <w:tcPr>
            <w:tcW w:w="1559" w:type="dxa"/>
          </w:tcPr>
          <w:p w14:paraId="36B90DC5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74520AD7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1" w:type="dxa"/>
          </w:tcPr>
          <w:p w14:paraId="0A76D6DD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35.530</w:t>
            </w:r>
          </w:p>
        </w:tc>
        <w:tc>
          <w:tcPr>
            <w:tcW w:w="1276" w:type="dxa"/>
          </w:tcPr>
          <w:p w14:paraId="0C1DA066" w14:textId="77777777" w:rsidR="00570210" w:rsidRPr="005351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70210" w:rsidRPr="00051EA3" w14:paraId="3648FD2E" w14:textId="77777777" w:rsidTr="002C658A">
        <w:tc>
          <w:tcPr>
            <w:tcW w:w="2061" w:type="dxa"/>
          </w:tcPr>
          <w:p w14:paraId="5EBA37B4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10" w:type="dxa"/>
          </w:tcPr>
          <w:p w14:paraId="28F7EF6D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1(3.0)</w:t>
            </w:r>
          </w:p>
        </w:tc>
        <w:tc>
          <w:tcPr>
            <w:tcW w:w="1559" w:type="dxa"/>
          </w:tcPr>
          <w:p w14:paraId="4AA8E5D0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3(0.2)</w:t>
            </w:r>
          </w:p>
        </w:tc>
        <w:tc>
          <w:tcPr>
            <w:tcW w:w="1559" w:type="dxa"/>
          </w:tcPr>
          <w:p w14:paraId="4C8545C3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4(0.7)</w:t>
            </w:r>
          </w:p>
        </w:tc>
        <w:tc>
          <w:tcPr>
            <w:tcW w:w="1161" w:type="dxa"/>
          </w:tcPr>
          <w:p w14:paraId="2FD22494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D21A55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0430A658" w14:textId="77777777" w:rsidTr="002C658A">
        <w:tc>
          <w:tcPr>
            <w:tcW w:w="2061" w:type="dxa"/>
          </w:tcPr>
          <w:p w14:paraId="2925A06F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0" w:type="dxa"/>
          </w:tcPr>
          <w:p w14:paraId="23888A2F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358(97.0)</w:t>
            </w:r>
          </w:p>
        </w:tc>
        <w:tc>
          <w:tcPr>
            <w:tcW w:w="1559" w:type="dxa"/>
          </w:tcPr>
          <w:p w14:paraId="4829E7F8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699(99.8)</w:t>
            </w:r>
          </w:p>
        </w:tc>
        <w:tc>
          <w:tcPr>
            <w:tcW w:w="1559" w:type="dxa"/>
          </w:tcPr>
          <w:p w14:paraId="0AB4E618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2057(99.3)</w:t>
            </w:r>
          </w:p>
        </w:tc>
        <w:tc>
          <w:tcPr>
            <w:tcW w:w="1161" w:type="dxa"/>
          </w:tcPr>
          <w:p w14:paraId="58EBE7C1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D26CA6D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0E562D18" w14:textId="77777777" w:rsidTr="002C658A">
        <w:tc>
          <w:tcPr>
            <w:tcW w:w="3471" w:type="dxa"/>
            <w:gridSpan w:val="2"/>
          </w:tcPr>
          <w:p w14:paraId="596A436D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IV_HBV Co infection </w:t>
            </w:r>
          </w:p>
        </w:tc>
        <w:tc>
          <w:tcPr>
            <w:tcW w:w="1559" w:type="dxa"/>
          </w:tcPr>
          <w:p w14:paraId="5CA9950C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C7CF23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dxa"/>
          </w:tcPr>
          <w:p w14:paraId="3C62737E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.283</w:t>
            </w:r>
          </w:p>
        </w:tc>
        <w:tc>
          <w:tcPr>
            <w:tcW w:w="1276" w:type="dxa"/>
          </w:tcPr>
          <w:p w14:paraId="27F57354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570210" w:rsidRPr="00051EA3" w14:paraId="37344268" w14:textId="77777777" w:rsidTr="002C658A">
        <w:tc>
          <w:tcPr>
            <w:tcW w:w="2061" w:type="dxa"/>
          </w:tcPr>
          <w:p w14:paraId="1B0CA173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10" w:type="dxa"/>
          </w:tcPr>
          <w:p w14:paraId="4E9A874D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(0.3)</w:t>
            </w:r>
          </w:p>
        </w:tc>
        <w:tc>
          <w:tcPr>
            <w:tcW w:w="1559" w:type="dxa"/>
          </w:tcPr>
          <w:p w14:paraId="19457C9A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4(0.8)</w:t>
            </w:r>
          </w:p>
        </w:tc>
        <w:tc>
          <w:tcPr>
            <w:tcW w:w="1559" w:type="dxa"/>
          </w:tcPr>
          <w:p w14:paraId="19C9DB71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5(0.7)</w:t>
            </w:r>
          </w:p>
        </w:tc>
        <w:tc>
          <w:tcPr>
            <w:tcW w:w="1161" w:type="dxa"/>
          </w:tcPr>
          <w:p w14:paraId="6FF43A11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7648AFA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29519129" w14:textId="77777777" w:rsidTr="002C658A">
        <w:tc>
          <w:tcPr>
            <w:tcW w:w="2061" w:type="dxa"/>
          </w:tcPr>
          <w:p w14:paraId="6AE4625A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10" w:type="dxa"/>
          </w:tcPr>
          <w:p w14:paraId="569DF6FA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368(99.7)</w:t>
            </w:r>
          </w:p>
        </w:tc>
        <w:tc>
          <w:tcPr>
            <w:tcW w:w="1559" w:type="dxa"/>
          </w:tcPr>
          <w:p w14:paraId="0518BE66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1688(99.2)</w:t>
            </w:r>
          </w:p>
        </w:tc>
        <w:tc>
          <w:tcPr>
            <w:tcW w:w="1559" w:type="dxa"/>
          </w:tcPr>
          <w:p w14:paraId="214CFFE9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sz w:val="24"/>
                <w:szCs w:val="24"/>
              </w:rPr>
              <w:t>2056(99.3)</w:t>
            </w:r>
          </w:p>
        </w:tc>
        <w:tc>
          <w:tcPr>
            <w:tcW w:w="1161" w:type="dxa"/>
          </w:tcPr>
          <w:p w14:paraId="2202519B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E01777B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0210" w:rsidRPr="00051EA3" w14:paraId="7B5B4166" w14:textId="77777777" w:rsidTr="002C658A">
        <w:tc>
          <w:tcPr>
            <w:tcW w:w="2061" w:type="dxa"/>
          </w:tcPr>
          <w:p w14:paraId="393AA5D1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410" w:type="dxa"/>
          </w:tcPr>
          <w:p w14:paraId="19F80730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369(100.0)</w:t>
            </w:r>
          </w:p>
        </w:tc>
        <w:tc>
          <w:tcPr>
            <w:tcW w:w="1559" w:type="dxa"/>
          </w:tcPr>
          <w:p w14:paraId="5B38821F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sz w:val="24"/>
                <w:szCs w:val="24"/>
              </w:rPr>
              <w:t>1702(100.0)</w:t>
            </w:r>
          </w:p>
        </w:tc>
        <w:tc>
          <w:tcPr>
            <w:tcW w:w="1559" w:type="dxa"/>
          </w:tcPr>
          <w:p w14:paraId="21E4B641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1E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71(100.0)</w:t>
            </w:r>
          </w:p>
        </w:tc>
        <w:tc>
          <w:tcPr>
            <w:tcW w:w="1161" w:type="dxa"/>
          </w:tcPr>
          <w:p w14:paraId="5E30B108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045C72" w14:textId="77777777" w:rsidR="00570210" w:rsidRPr="00051EA3" w:rsidRDefault="00570210" w:rsidP="002C65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CC0F5B" w14:textId="77777777" w:rsidR="00FC1E98" w:rsidRPr="00FC1E98" w:rsidRDefault="00FC1E98" w:rsidP="00FC1E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CE53DE" w14:textId="77777777" w:rsidR="008E2290" w:rsidRDefault="008E2290"/>
    <w:sectPr w:rsidR="008E22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727"/>
    <w:rsid w:val="002A1D1C"/>
    <w:rsid w:val="002B0919"/>
    <w:rsid w:val="002D072C"/>
    <w:rsid w:val="00353F9C"/>
    <w:rsid w:val="004B4C70"/>
    <w:rsid w:val="00570210"/>
    <w:rsid w:val="00585433"/>
    <w:rsid w:val="005E356B"/>
    <w:rsid w:val="008E2290"/>
    <w:rsid w:val="00A10AAD"/>
    <w:rsid w:val="00AB1455"/>
    <w:rsid w:val="00AC423C"/>
    <w:rsid w:val="00AD612E"/>
    <w:rsid w:val="00CD2C1E"/>
    <w:rsid w:val="00CE1B9D"/>
    <w:rsid w:val="00CE2727"/>
    <w:rsid w:val="00EE58DB"/>
    <w:rsid w:val="00F1647D"/>
    <w:rsid w:val="00F62DE4"/>
    <w:rsid w:val="00FC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9A3F3"/>
  <w15:chartTrackingRefBased/>
  <w15:docId w15:val="{2F2D081D-10AC-4630-88B3-E97451140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7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2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Izuka</dc:creator>
  <cp:keywords/>
  <dc:description/>
  <cp:lastModifiedBy>akinosibogun@gmail.com</cp:lastModifiedBy>
  <cp:revision>2</cp:revision>
  <dcterms:created xsi:type="dcterms:W3CDTF">2020-12-17T21:03:00Z</dcterms:created>
  <dcterms:modified xsi:type="dcterms:W3CDTF">2020-12-17T21:03:00Z</dcterms:modified>
</cp:coreProperties>
</file>